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D201FA2" w:rsidR="00F102CC" w:rsidRPr="003D5AF6" w:rsidRDefault="00CB47A3">
            <w:pPr>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2483444" w:rsidR="00F102CC" w:rsidRPr="003D5AF6" w:rsidRDefault="00CB47A3">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AC57624" w:rsidR="00F102CC" w:rsidRPr="003D5AF6" w:rsidRDefault="00CB47A3">
            <w:pPr>
              <w:rPr>
                <w:rFonts w:ascii="Noto Sans" w:eastAsia="Noto Sans" w:hAnsi="Noto Sans" w:cs="Noto Sans"/>
                <w:bCs/>
                <w:color w:val="434343"/>
                <w:sz w:val="18"/>
                <w:szCs w:val="18"/>
              </w:rPr>
            </w:pPr>
            <w:r>
              <w:rPr>
                <w:rFonts w:ascii="Noto Sans" w:eastAsia="Noto Sans" w:hAnsi="Noto Sans" w:cs="Noto Sans"/>
                <w:bCs/>
                <w:color w:val="434343"/>
                <w:sz w:val="18"/>
                <w:szCs w:val="18"/>
              </w:rPr>
              <w:t>All sequences are in Supplementary 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54104B9" w:rsidR="00F102CC" w:rsidRPr="003D5AF6" w:rsidRDefault="00CB47A3">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EC5B4E6" w:rsidR="00F102CC" w:rsidRPr="003D5AF6" w:rsidRDefault="00CB47A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47BDE75" w:rsidR="00F102CC" w:rsidRPr="003D5AF6" w:rsidRDefault="00CB47A3">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917D1C2" w:rsidR="00F102CC" w:rsidRPr="003D5AF6" w:rsidRDefault="00CB47A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1068D2E" w:rsidR="00F102CC" w:rsidRPr="003D5AF6" w:rsidRDefault="00CB47A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FC68601" w:rsidR="00F102CC" w:rsidRPr="003D5AF6" w:rsidRDefault="00CB47A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19F46D7" w:rsidR="00F102CC" w:rsidRDefault="00CB47A3">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BD48B5F" w:rsidR="00F102CC" w:rsidRPr="003D5AF6" w:rsidRDefault="00CB47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01C3C22A" w:rsidR="00F102CC" w:rsidRPr="003D5AF6" w:rsidRDefault="00CB47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C066974" w:rsidR="00F102CC" w:rsidRPr="003D5AF6" w:rsidRDefault="00462C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Fig 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887D704" w:rsidR="00F102CC" w:rsidRPr="003D5AF6" w:rsidRDefault="00462C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3E85B756" w:rsidR="00F102CC" w:rsidRPr="003D5AF6" w:rsidRDefault="00462C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2BF1E70" w:rsidR="00F102CC" w:rsidRPr="003D5AF6" w:rsidRDefault="00462C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90EF180" w:rsidR="00F102CC" w:rsidRPr="003D5AF6" w:rsidRDefault="00CB47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0653A41" w:rsidR="00F102CC" w:rsidRPr="003D5AF6" w:rsidRDefault="00CB47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48AD313" w:rsidR="00F102CC" w:rsidRPr="003D5AF6" w:rsidRDefault="00CB47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52F9698" w:rsidR="00F102CC" w:rsidRPr="003D5AF6" w:rsidRDefault="00CB47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1A553D3" w:rsidR="00F102CC" w:rsidRPr="003D5AF6" w:rsidRDefault="00CB47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5EF010E" w:rsidR="00F102CC" w:rsidRPr="003D5AF6" w:rsidRDefault="00CB47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E11883C" w:rsidR="00F102CC" w:rsidRPr="003D5AF6" w:rsidRDefault="00DD3E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27447BA" w:rsidR="00F102CC" w:rsidRPr="003D5AF6" w:rsidRDefault="00CB47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0F82EEC1" w:rsidR="00F102CC" w:rsidRPr="003D5AF6" w:rsidRDefault="00462C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7199C5F" w:rsidR="00F102CC" w:rsidRPr="003D5AF6" w:rsidRDefault="00462C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B240266" w:rsidR="00F102CC" w:rsidRPr="003D5AF6" w:rsidRDefault="00462C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6DE6849" w:rsidR="00F102CC" w:rsidRPr="003D5AF6" w:rsidRDefault="00462C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462CC7"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462CC7" w:rsidRDefault="00462CC7" w:rsidP="00462CC7">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6E6C5412" w:rsidR="00462CC7" w:rsidRPr="003D5AF6" w:rsidRDefault="00462CC7" w:rsidP="00462CC7">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462CC7" w:rsidRPr="003D5AF6" w:rsidRDefault="00462CC7" w:rsidP="00462CC7">
            <w:pPr>
              <w:spacing w:line="225" w:lineRule="auto"/>
              <w:rPr>
                <w:rFonts w:ascii="Noto Sans" w:eastAsia="Noto Sans" w:hAnsi="Noto Sans" w:cs="Noto Sans"/>
                <w:bCs/>
                <w:color w:val="434343"/>
                <w:sz w:val="18"/>
                <w:szCs w:val="18"/>
              </w:rPr>
            </w:pPr>
          </w:p>
        </w:tc>
      </w:tr>
      <w:tr w:rsidR="00462CC7"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462CC7" w:rsidRDefault="00462CC7" w:rsidP="00462CC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462CC7" w:rsidRPr="003D5AF6" w:rsidRDefault="00462CC7" w:rsidP="00462CC7">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002EF29" w:rsidR="00462CC7" w:rsidRPr="003D5AF6" w:rsidRDefault="00462CC7" w:rsidP="00462C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w:t>
      </w:r>
      <w:proofErr w:type="gramStart"/>
      <w:r>
        <w:rPr>
          <w:rFonts w:ascii="Noto Sans" w:eastAsia="Noto Sans" w:hAnsi="Noto Sans" w:cs="Noto Sans"/>
          <w:color w:val="434343"/>
          <w:sz w:val="18"/>
          <w:szCs w:val="18"/>
        </w:rPr>
        <w:t>established</w:t>
      </w:r>
      <w:proofErr w:type="gramEnd"/>
      <w:r>
        <w:rPr>
          <w:rFonts w:ascii="Noto Sans" w:eastAsia="Noto Sans" w:hAnsi="Noto Sans" w:cs="Noto Sans"/>
          <w:color w:val="434343"/>
          <w:sz w:val="18"/>
          <w:szCs w:val="18"/>
        </w:rPr>
        <w:t xml:space="preserve">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B2DFA68" w:rsidR="00F102CC" w:rsidRPr="003D5AF6" w:rsidRDefault="00EE1D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078D9">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9D8500" w14:textId="77777777" w:rsidR="00D078D9" w:rsidRDefault="00D078D9">
      <w:r>
        <w:separator/>
      </w:r>
    </w:p>
  </w:endnote>
  <w:endnote w:type="continuationSeparator" w:id="0">
    <w:p w14:paraId="14C3B692" w14:textId="77777777" w:rsidR="00D078D9" w:rsidRDefault="00D078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488143" w14:textId="77777777" w:rsidR="00D078D9" w:rsidRDefault="00D078D9">
      <w:r>
        <w:separator/>
      </w:r>
    </w:p>
  </w:footnote>
  <w:footnote w:type="continuationSeparator" w:id="0">
    <w:p w14:paraId="5E40F288" w14:textId="77777777" w:rsidR="00D078D9" w:rsidRDefault="00D078D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2"/>
  <w:proofState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62CC7"/>
    <w:rsid w:val="004E2C31"/>
    <w:rsid w:val="0050309B"/>
    <w:rsid w:val="005B0259"/>
    <w:rsid w:val="007054B6"/>
    <w:rsid w:val="009C7B26"/>
    <w:rsid w:val="00A11E52"/>
    <w:rsid w:val="00BD41E9"/>
    <w:rsid w:val="00C84413"/>
    <w:rsid w:val="00CB47A3"/>
    <w:rsid w:val="00D078D9"/>
    <w:rsid w:val="00D44F2E"/>
    <w:rsid w:val="00DD3EB2"/>
    <w:rsid w:val="00EE1DFD"/>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466</Words>
  <Characters>8358</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anda Travis</dc:creator>
  <cp:lastModifiedBy>Pearring, Jillian</cp:lastModifiedBy>
  <cp:revision>4</cp:revision>
  <dcterms:created xsi:type="dcterms:W3CDTF">2022-06-08T13:51:00Z</dcterms:created>
  <dcterms:modified xsi:type="dcterms:W3CDTF">2022-06-08T13:57:00Z</dcterms:modified>
</cp:coreProperties>
</file>